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0D705" w14:textId="77777777" w:rsidR="00DB35D5" w:rsidRPr="00F663C0" w:rsidRDefault="00DB35D5" w:rsidP="00DB35D5">
      <w:pPr>
        <w:spacing w:line="360" w:lineRule="auto"/>
        <w:rPr>
          <w:rFonts w:eastAsia="DengXian" w:cs="Times New Roman"/>
          <w:sz w:val="17"/>
          <w:szCs w:val="17"/>
        </w:rPr>
      </w:pPr>
      <w:bookmarkStart w:id="0" w:name="_Hlk14542252"/>
      <w:bookmarkStart w:id="1" w:name="_Hlk14980715"/>
      <w:bookmarkStart w:id="2" w:name="_Hlk14876631"/>
      <w:bookmarkStart w:id="3" w:name="_Hlk14980981"/>
      <w:r w:rsidRPr="00F663C0">
        <w:rPr>
          <w:rFonts w:cs="Times New Roman"/>
          <w:b/>
          <w:bCs/>
        </w:rPr>
        <w:t xml:space="preserve">Lanthanum Oxide </w:t>
      </w:r>
      <w:bookmarkEnd w:id="0"/>
      <w:bookmarkEnd w:id="1"/>
      <w:bookmarkEnd w:id="2"/>
      <w:bookmarkEnd w:id="3"/>
      <w:r w:rsidRPr="00F663C0">
        <w:rPr>
          <w:rFonts w:cs="Times New Roman"/>
          <w:b/>
          <w:bCs/>
        </w:rPr>
        <w:t>Nickel Hydroxide Composite Triangle Nanosheet</w:t>
      </w:r>
      <w:r w:rsidRPr="00F663C0">
        <w:rPr>
          <w:rFonts w:cs="Times New Roman" w:hint="eastAsia"/>
          <w:b/>
          <w:bCs/>
        </w:rPr>
        <w:t>s</w:t>
      </w:r>
      <w:r w:rsidRPr="00F663C0">
        <w:rPr>
          <w:rFonts w:cs="Times New Roman"/>
          <w:b/>
          <w:bCs/>
        </w:rPr>
        <w:t xml:space="preserve"> for  Energy Density Asymmetric Supercapacitors</w:t>
      </w:r>
    </w:p>
    <w:p w14:paraId="44059230" w14:textId="77777777" w:rsidR="00DB35D5" w:rsidRPr="00F663C0" w:rsidRDefault="00DB35D5" w:rsidP="00DB35D5">
      <w:pPr>
        <w:pStyle w:val="AuthorList"/>
        <w:jc w:val="both"/>
        <w:rPr>
          <w:vertAlign w:val="superscript"/>
        </w:rPr>
      </w:pPr>
      <w:r w:rsidRPr="00F663C0">
        <w:t>Huiyu Duan</w:t>
      </w:r>
      <w:r w:rsidRPr="00F663C0">
        <w:rPr>
          <w:vertAlign w:val="superscript"/>
        </w:rPr>
        <w:t>1, 2†</w:t>
      </w:r>
      <w:r w:rsidRPr="00F663C0">
        <w:t>, Mei Shi</w:t>
      </w:r>
      <w:r w:rsidRPr="00F663C0">
        <w:rPr>
          <w:vertAlign w:val="superscript"/>
        </w:rPr>
        <w:t>1†</w:t>
      </w:r>
      <w:r w:rsidRPr="00F663C0">
        <w:t xml:space="preserve">, </w:t>
      </w:r>
      <w:proofErr w:type="spellStart"/>
      <w:r w:rsidRPr="00F663C0">
        <w:t>Mengfei</w:t>
      </w:r>
      <w:proofErr w:type="spellEnd"/>
      <w:r w:rsidRPr="00F663C0">
        <w:t xml:space="preserve"> Zhang</w:t>
      </w:r>
      <w:r w:rsidRPr="00F663C0">
        <w:rPr>
          <w:vertAlign w:val="superscript"/>
        </w:rPr>
        <w:t>2</w:t>
      </w:r>
      <w:r w:rsidRPr="00F663C0">
        <w:t xml:space="preserve">, </w:t>
      </w:r>
      <w:proofErr w:type="spellStart"/>
      <w:r w:rsidRPr="00F663C0">
        <w:t>Geyu</w:t>
      </w:r>
      <w:proofErr w:type="spellEnd"/>
      <w:r w:rsidRPr="00F663C0">
        <w:t xml:space="preserve"> Feng</w:t>
      </w:r>
      <w:r w:rsidRPr="00F663C0">
        <w:rPr>
          <w:vertAlign w:val="superscript"/>
        </w:rPr>
        <w:t>1</w:t>
      </w:r>
      <w:r w:rsidRPr="00F663C0">
        <w:t xml:space="preserve">, </w:t>
      </w:r>
      <w:proofErr w:type="spellStart"/>
      <w:r w:rsidRPr="00F663C0">
        <w:t>Suli</w:t>
      </w:r>
      <w:proofErr w:type="spellEnd"/>
      <w:r w:rsidRPr="00F663C0">
        <w:t xml:space="preserve"> Liu</w:t>
      </w:r>
      <w:r w:rsidRPr="00F663C0">
        <w:rPr>
          <w:vertAlign w:val="superscript"/>
        </w:rPr>
        <w:t>1</w:t>
      </w:r>
      <w:r w:rsidRPr="00F663C0">
        <w:t xml:space="preserve">, and </w:t>
      </w:r>
      <w:proofErr w:type="spellStart"/>
      <w:r w:rsidRPr="00F663C0">
        <w:t>Changyun</w:t>
      </w:r>
      <w:proofErr w:type="spellEnd"/>
      <w:r w:rsidRPr="00F663C0">
        <w:t xml:space="preserve"> Chen</w:t>
      </w:r>
      <w:r w:rsidRPr="00F663C0">
        <w:rPr>
          <w:vertAlign w:val="superscript"/>
        </w:rPr>
        <w:t>1*</w:t>
      </w:r>
    </w:p>
    <w:p w14:paraId="24C61E32" w14:textId="5F608099" w:rsidR="00DB35D5" w:rsidRPr="00F663C0" w:rsidRDefault="00DB35D5" w:rsidP="00DB35D5">
      <w:r w:rsidRPr="00F663C0">
        <w:rPr>
          <w:vertAlign w:val="superscript"/>
        </w:rPr>
        <w:t>†</w:t>
      </w:r>
      <w:r w:rsidRPr="00F663C0">
        <w:t>These authors have contributed equally to this work and share first authorship</w:t>
      </w:r>
    </w:p>
    <w:p w14:paraId="1432609A" w14:textId="6BB0A073" w:rsidR="00DB35D5" w:rsidRPr="00F663C0" w:rsidRDefault="00DB35D5" w:rsidP="00DB35D5"/>
    <w:p w14:paraId="720857EE" w14:textId="452244EA" w:rsidR="00DB35D5" w:rsidRPr="00F663C0" w:rsidRDefault="00DB35D5" w:rsidP="00DB35D5"/>
    <w:p w14:paraId="4EBA9DCC" w14:textId="68447E50" w:rsidR="00DB35D5" w:rsidRPr="00F663C0" w:rsidRDefault="00DB35D5" w:rsidP="00DB35D5"/>
    <w:p w14:paraId="26AEAFC9" w14:textId="169A7B01" w:rsidR="00DB35D5" w:rsidRPr="00F663C0" w:rsidRDefault="00DB35D5" w:rsidP="00DB35D5"/>
    <w:p w14:paraId="3F6D85B1" w14:textId="67AEB735" w:rsidR="00DB35D5" w:rsidRPr="00F663C0" w:rsidRDefault="00DB35D5" w:rsidP="00DB35D5"/>
    <w:p w14:paraId="34B75947" w14:textId="78E8B748" w:rsidR="00DB35D5" w:rsidRPr="00F663C0" w:rsidRDefault="00DB35D5" w:rsidP="00DB35D5"/>
    <w:p w14:paraId="12CC31BB" w14:textId="3E9C8E0D" w:rsidR="00DB35D5" w:rsidRPr="00F663C0" w:rsidRDefault="00DB35D5" w:rsidP="00DB35D5"/>
    <w:p w14:paraId="17026EA1" w14:textId="535ACB29" w:rsidR="00DB35D5" w:rsidRPr="00F663C0" w:rsidRDefault="00DB35D5" w:rsidP="00DB35D5"/>
    <w:p w14:paraId="5D30D855" w14:textId="35E8190F" w:rsidR="00DB35D5" w:rsidRPr="00F663C0" w:rsidRDefault="00DB35D5" w:rsidP="00DB35D5"/>
    <w:p w14:paraId="241628AC" w14:textId="01230842" w:rsidR="00DB35D5" w:rsidRPr="00F663C0" w:rsidRDefault="00DB35D5" w:rsidP="00DB35D5"/>
    <w:p w14:paraId="3800812D" w14:textId="066873D8" w:rsidR="00DB35D5" w:rsidRPr="00F663C0" w:rsidRDefault="00DB35D5" w:rsidP="00DB35D5"/>
    <w:p w14:paraId="7030D1E6" w14:textId="1BF159BF" w:rsidR="00DB35D5" w:rsidRPr="00F663C0" w:rsidRDefault="00DB35D5" w:rsidP="00DB35D5"/>
    <w:p w14:paraId="150CAB2A" w14:textId="220F1545" w:rsidR="00DB35D5" w:rsidRPr="00F663C0" w:rsidRDefault="00DB35D5" w:rsidP="00DB35D5"/>
    <w:p w14:paraId="37AFB595" w14:textId="6AD5F3D6" w:rsidR="00DB35D5" w:rsidRPr="00F663C0" w:rsidRDefault="00DB35D5" w:rsidP="00DB35D5"/>
    <w:p w14:paraId="2CF8495C" w14:textId="4C23288F" w:rsidR="00DB35D5" w:rsidRPr="00F663C0" w:rsidRDefault="00DB35D5" w:rsidP="00DB35D5"/>
    <w:p w14:paraId="7BD7E37E" w14:textId="243F480B" w:rsidR="00DB35D5" w:rsidRPr="00F663C0" w:rsidRDefault="00DB35D5" w:rsidP="00DB35D5"/>
    <w:p w14:paraId="2ABB9DCC" w14:textId="7AA15FBE" w:rsidR="00DB35D5" w:rsidRPr="00F663C0" w:rsidRDefault="00DB35D5" w:rsidP="00DB35D5"/>
    <w:p w14:paraId="1BE2E48D" w14:textId="6A66B7AF" w:rsidR="00DB35D5" w:rsidRPr="00F663C0" w:rsidRDefault="00DB35D5" w:rsidP="00DB35D5"/>
    <w:p w14:paraId="01A192D7" w14:textId="2E8AE28D" w:rsidR="00DB35D5" w:rsidRPr="00F663C0" w:rsidRDefault="00DB35D5" w:rsidP="00DB35D5"/>
    <w:p w14:paraId="212207A7" w14:textId="318C5B23" w:rsidR="00DB35D5" w:rsidRPr="00F663C0" w:rsidRDefault="00DB35D5" w:rsidP="00DB35D5"/>
    <w:p w14:paraId="70911827" w14:textId="09588ED7" w:rsidR="00DB35D5" w:rsidRPr="00F663C0" w:rsidRDefault="00DB35D5" w:rsidP="00DB35D5"/>
    <w:p w14:paraId="256C70F3" w14:textId="4C35DF83" w:rsidR="00DB35D5" w:rsidRPr="00F663C0" w:rsidRDefault="00DB35D5" w:rsidP="00DB35D5"/>
    <w:p w14:paraId="4F1F1D82" w14:textId="77777777" w:rsidR="00DB35D5" w:rsidRPr="00F663C0" w:rsidRDefault="00DB35D5" w:rsidP="00DB35D5"/>
    <w:p w14:paraId="5F812713" w14:textId="77777777" w:rsidR="00DB35D5" w:rsidRPr="00F663C0" w:rsidRDefault="00DB35D5" w:rsidP="00DB35D5">
      <w:pPr>
        <w:spacing w:before="240"/>
        <w:rPr>
          <w:rFonts w:cs="Times New Roman"/>
          <w:b/>
          <w:szCs w:val="24"/>
        </w:rPr>
      </w:pPr>
      <w:r w:rsidRPr="00F663C0">
        <w:rPr>
          <w:rFonts w:cs="Times New Roman"/>
          <w:szCs w:val="24"/>
          <w:vertAlign w:val="superscript"/>
        </w:rPr>
        <w:t>1</w:t>
      </w:r>
      <w:r w:rsidRPr="00F663C0">
        <w:t xml:space="preserve"> Key Laboratory of Advanced Functional Materials of Nanjing, School of Environmental Science, Nanjing </w:t>
      </w:r>
      <w:proofErr w:type="spellStart"/>
      <w:r w:rsidRPr="00F663C0">
        <w:t>Xiaozhuang</w:t>
      </w:r>
      <w:proofErr w:type="spellEnd"/>
      <w:r w:rsidRPr="00F663C0">
        <w:t xml:space="preserve"> University, Nanjing, 211171, Jiangsu, P. </w:t>
      </w:r>
      <w:proofErr w:type="spellStart"/>
      <w:r w:rsidRPr="00F663C0">
        <w:t>R.China</w:t>
      </w:r>
      <w:proofErr w:type="spellEnd"/>
    </w:p>
    <w:p w14:paraId="78C4E59B" w14:textId="77777777" w:rsidR="00DB35D5" w:rsidRPr="00F663C0" w:rsidRDefault="00DB35D5" w:rsidP="00DB35D5">
      <w:pPr>
        <w:rPr>
          <w:rFonts w:cs="Times New Roman"/>
          <w:b/>
          <w:szCs w:val="24"/>
        </w:rPr>
      </w:pPr>
      <w:r w:rsidRPr="00F663C0">
        <w:rPr>
          <w:rFonts w:cs="Times New Roman"/>
          <w:szCs w:val="24"/>
          <w:vertAlign w:val="superscript"/>
        </w:rPr>
        <w:t xml:space="preserve">2 </w:t>
      </w:r>
      <w:r w:rsidRPr="00F663C0">
        <w:t>School of Chemistry and Chemical Engineering, Institute for Innovative Materials and Energy, Yangzhou University, Yangzhou, 225009, Jiangsu, P. R. China</w:t>
      </w:r>
    </w:p>
    <w:p w14:paraId="058F1589" w14:textId="77777777" w:rsidR="00DB35D5" w:rsidRPr="00F663C0" w:rsidRDefault="00DB35D5" w:rsidP="00DB35D5">
      <w:pPr>
        <w:spacing w:before="240"/>
        <w:rPr>
          <w:rFonts w:cs="Times New Roman"/>
          <w:szCs w:val="24"/>
          <w:lang w:val="fr-FR"/>
        </w:rPr>
      </w:pPr>
      <w:r w:rsidRPr="00F663C0">
        <w:rPr>
          <w:rFonts w:cs="Times New Roman"/>
          <w:b/>
          <w:szCs w:val="24"/>
          <w:lang w:val="fr-FR"/>
        </w:rPr>
        <w:t xml:space="preserve">*Correspondence: </w:t>
      </w:r>
      <w:r w:rsidRPr="00F663C0">
        <w:rPr>
          <w:rFonts w:cs="Times New Roman"/>
          <w:b/>
          <w:szCs w:val="24"/>
          <w:lang w:val="fr-FR"/>
        </w:rPr>
        <w:br/>
      </w:r>
      <w:r w:rsidRPr="00F663C0">
        <w:rPr>
          <w:rFonts w:cs="Times New Roman"/>
          <w:szCs w:val="24"/>
          <w:lang w:val="fr-FR"/>
        </w:rPr>
        <w:t xml:space="preserve">Changyun Chen </w:t>
      </w:r>
    </w:p>
    <w:p w14:paraId="34A9661E" w14:textId="0B6D9238" w:rsidR="00DB35D5" w:rsidRPr="00F663C0" w:rsidRDefault="00DB35D5" w:rsidP="00DB35D5">
      <w:pPr>
        <w:spacing w:before="240"/>
        <w:rPr>
          <w:rFonts w:cs="Times New Roman"/>
          <w:b/>
          <w:szCs w:val="24"/>
          <w:lang w:val="fr-FR"/>
        </w:rPr>
      </w:pPr>
      <w:r w:rsidRPr="00F663C0">
        <w:rPr>
          <w:lang w:val="fr-FR"/>
        </w:rPr>
        <w:t>cychen@njxzc.edu.cn</w:t>
      </w:r>
    </w:p>
    <w:p w14:paraId="61BF5BA5" w14:textId="77777777" w:rsidR="00DB35D5" w:rsidRPr="00F663C0" w:rsidRDefault="00DB35D5" w:rsidP="00DB35D5">
      <w:pPr>
        <w:pStyle w:val="AuthorList"/>
        <w:jc w:val="both"/>
      </w:pPr>
      <w:r w:rsidRPr="00F663C0">
        <w:t>Keywords: asymmetric supercapacitor,</w:t>
      </w:r>
      <w:r w:rsidRPr="00F663C0">
        <w:rPr>
          <w:rFonts w:hint="eastAsia"/>
          <w:lang w:eastAsia="zh-CN"/>
        </w:rPr>
        <w:t xml:space="preserve"> </w:t>
      </w:r>
      <w:r w:rsidRPr="00F663C0">
        <w:t>electrochemical energy storage, nanosheet, transition metal hydroxides, rare earth</w:t>
      </w:r>
    </w:p>
    <w:p w14:paraId="003315DF" w14:textId="77777777" w:rsidR="00DB35D5" w:rsidRPr="00F663C0" w:rsidRDefault="00DB35D5" w:rsidP="00DB2B8C">
      <w:pPr>
        <w:pStyle w:val="Heading3"/>
        <w:spacing w:line="480" w:lineRule="auto"/>
        <w:rPr>
          <w:sz w:val="24"/>
          <w:szCs w:val="24"/>
        </w:rPr>
        <w:sectPr w:rsidR="00DB35D5" w:rsidRPr="00F663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A9538F" w14:textId="2F558DF1" w:rsidR="00DB2B8C" w:rsidRPr="00F663C0" w:rsidRDefault="00DB2B8C" w:rsidP="00DB2B8C">
      <w:pPr>
        <w:pStyle w:val="Heading3"/>
        <w:spacing w:line="480" w:lineRule="auto"/>
        <w:rPr>
          <w:sz w:val="24"/>
          <w:szCs w:val="24"/>
        </w:rPr>
      </w:pPr>
      <w:r w:rsidRPr="00F663C0">
        <w:rPr>
          <w:rFonts w:hint="eastAsia"/>
          <w:sz w:val="24"/>
          <w:szCs w:val="24"/>
        </w:rPr>
        <w:lastRenderedPageBreak/>
        <w:t>E</w:t>
      </w:r>
      <w:r w:rsidRPr="00F663C0">
        <w:rPr>
          <w:sz w:val="24"/>
          <w:szCs w:val="24"/>
        </w:rPr>
        <w:t>xperimental section</w:t>
      </w:r>
    </w:p>
    <w:p w14:paraId="6FF78437" w14:textId="6DE905D7" w:rsidR="00DB2B8C" w:rsidRPr="00F663C0" w:rsidRDefault="00DB2B8C" w:rsidP="00DB2B8C">
      <w:pPr>
        <w:spacing w:line="480" w:lineRule="auto"/>
        <w:rPr>
          <w:b/>
          <w:szCs w:val="24"/>
        </w:rPr>
      </w:pPr>
      <w:r w:rsidRPr="00F663C0">
        <w:rPr>
          <w:b/>
          <w:szCs w:val="24"/>
        </w:rPr>
        <w:t xml:space="preserve">Synthesis of </w:t>
      </w:r>
      <w:r w:rsidR="000972A2" w:rsidRPr="00F663C0">
        <w:rPr>
          <w:b/>
          <w:szCs w:val="24"/>
        </w:rPr>
        <w:t>Ni(OH)</w:t>
      </w:r>
      <w:r w:rsidR="000972A2" w:rsidRPr="00F663C0">
        <w:rPr>
          <w:b/>
          <w:szCs w:val="24"/>
          <w:vertAlign w:val="subscript"/>
        </w:rPr>
        <w:t>2</w:t>
      </w:r>
      <w:r w:rsidRPr="00F663C0">
        <w:rPr>
          <w:b/>
          <w:szCs w:val="24"/>
        </w:rPr>
        <w:t xml:space="preserve"> nanosheets</w:t>
      </w:r>
    </w:p>
    <w:p w14:paraId="05982825" w14:textId="1771DD61" w:rsidR="00DB2B8C" w:rsidRPr="00F663C0" w:rsidRDefault="000972A2" w:rsidP="00DB2B8C">
      <w:pPr>
        <w:spacing w:line="480" w:lineRule="auto"/>
        <w:ind w:firstLineChars="200" w:firstLine="480"/>
        <w:rPr>
          <w:szCs w:val="24"/>
        </w:rPr>
      </w:pPr>
      <w:r w:rsidRPr="00F663C0">
        <w:rPr>
          <w:bCs/>
          <w:szCs w:val="24"/>
        </w:rPr>
        <w:t>Ni(OH)</w:t>
      </w:r>
      <w:r w:rsidRPr="00F663C0">
        <w:rPr>
          <w:bCs/>
          <w:szCs w:val="24"/>
          <w:vertAlign w:val="subscript"/>
        </w:rPr>
        <w:t>2</w:t>
      </w:r>
      <w:r w:rsidR="00DB2B8C" w:rsidRPr="00F663C0">
        <w:rPr>
          <w:szCs w:val="24"/>
        </w:rPr>
        <w:t xml:space="preserve"> nanosheets were synthesized via a simple solvothermal method. The solvent consists of 1-octadecene, oil acid as well as dodecylamine, and then 0.4976 g nickel (II) acetate tetrahydrate were dissolved in the above solution. After being transferred into a Teflon-lined stainless autoclave which was carefully cleaned in advance, the solution was heated to 453 K at a rate of 3 K min</w:t>
      </w:r>
      <w:r w:rsidR="00DB2B8C" w:rsidRPr="00F663C0">
        <w:rPr>
          <w:szCs w:val="24"/>
          <w:vertAlign w:val="superscript"/>
        </w:rPr>
        <w:t>-1</w:t>
      </w:r>
      <w:r w:rsidR="00DB2B8C" w:rsidRPr="00F663C0">
        <w:rPr>
          <w:szCs w:val="24"/>
        </w:rPr>
        <w:t xml:space="preserve"> and maintained at 453 K for 18 h. Eventually, a mixture of ethanol as well as heptane was used to wash the sample and dried at 323 K over a night.</w:t>
      </w:r>
    </w:p>
    <w:p w14:paraId="3948D827" w14:textId="77759E7E" w:rsidR="00DB2B8C" w:rsidRPr="00F663C0" w:rsidRDefault="00DB2B8C" w:rsidP="00DB2B8C">
      <w:pPr>
        <w:spacing w:line="480" w:lineRule="auto"/>
        <w:rPr>
          <w:szCs w:val="24"/>
        </w:rPr>
      </w:pPr>
      <w:r w:rsidRPr="00F663C0">
        <w:rPr>
          <w:b/>
          <w:szCs w:val="24"/>
        </w:rPr>
        <w:t xml:space="preserve">Synthesis of </w:t>
      </w:r>
      <w:r w:rsidR="000972A2" w:rsidRPr="00F663C0">
        <w:rPr>
          <w:b/>
          <w:szCs w:val="24"/>
        </w:rPr>
        <w:t>La</w:t>
      </w:r>
      <w:r w:rsidR="00B67A75" w:rsidRPr="00F663C0">
        <w:rPr>
          <w:b/>
          <w:szCs w:val="24"/>
        </w:rPr>
        <w:t xml:space="preserve"> oxides</w:t>
      </w:r>
      <w:r w:rsidR="000972A2" w:rsidRPr="00F663C0">
        <w:rPr>
          <w:b/>
          <w:szCs w:val="24"/>
        </w:rPr>
        <w:t xml:space="preserve"> Ni(OH)</w:t>
      </w:r>
      <w:r w:rsidR="000972A2" w:rsidRPr="00F663C0">
        <w:rPr>
          <w:b/>
          <w:szCs w:val="24"/>
          <w:vertAlign w:val="subscript"/>
        </w:rPr>
        <w:t xml:space="preserve">2 </w:t>
      </w:r>
      <w:r w:rsidR="00B67A75" w:rsidRPr="00F663C0">
        <w:rPr>
          <w:b/>
          <w:szCs w:val="24"/>
        </w:rPr>
        <w:t>composite</w:t>
      </w:r>
      <w:r w:rsidR="00B67A75" w:rsidRPr="00F663C0">
        <w:rPr>
          <w:b/>
          <w:szCs w:val="24"/>
          <w:vertAlign w:val="subscript"/>
        </w:rPr>
        <w:t xml:space="preserve"> </w:t>
      </w:r>
      <w:r w:rsidRPr="00F663C0">
        <w:rPr>
          <w:b/>
          <w:szCs w:val="24"/>
        </w:rPr>
        <w:t>nanosheets</w:t>
      </w:r>
    </w:p>
    <w:p w14:paraId="3A99194C" w14:textId="764E3D8F" w:rsidR="00DB2B8C" w:rsidRPr="00F663C0" w:rsidRDefault="00B67A75" w:rsidP="00DB2B8C">
      <w:pPr>
        <w:spacing w:line="480" w:lineRule="auto"/>
        <w:ind w:firstLineChars="200" w:firstLine="480"/>
        <w:rPr>
          <w:szCs w:val="24"/>
        </w:rPr>
      </w:pPr>
      <w:r w:rsidRPr="00F663C0">
        <w:rPr>
          <w:bCs/>
          <w:szCs w:val="24"/>
        </w:rPr>
        <w:t>La oxides Ni(OH)</w:t>
      </w:r>
      <w:r w:rsidRPr="00F663C0">
        <w:rPr>
          <w:bCs/>
          <w:szCs w:val="24"/>
          <w:vertAlign w:val="subscript"/>
        </w:rPr>
        <w:t xml:space="preserve">2 </w:t>
      </w:r>
      <w:r w:rsidRPr="00F663C0">
        <w:rPr>
          <w:bCs/>
          <w:szCs w:val="24"/>
        </w:rPr>
        <w:t>composite</w:t>
      </w:r>
      <w:r w:rsidR="00DB2B8C" w:rsidRPr="00F663C0">
        <w:rPr>
          <w:szCs w:val="24"/>
        </w:rPr>
        <w:t xml:space="preserve"> nanosheets were synthesized via a simple solvothermal method. The solvent consists of 1-octadecene, oil acid as well as dodecylamine, and then 0.4976 g nickel (II) acetate tetrahydrate </w:t>
      </w:r>
      <w:r w:rsidR="00DB2B8C" w:rsidRPr="00F663C0">
        <w:rPr>
          <w:rFonts w:hint="eastAsia"/>
          <w:szCs w:val="24"/>
        </w:rPr>
        <w:t>and</w:t>
      </w:r>
      <w:r w:rsidR="00DB2B8C" w:rsidRPr="00F663C0">
        <w:rPr>
          <w:szCs w:val="24"/>
        </w:rPr>
        <w:t xml:space="preserve"> 0.</w:t>
      </w:r>
      <w:r w:rsidR="008F4E79" w:rsidRPr="00F663C0">
        <w:rPr>
          <w:szCs w:val="24"/>
        </w:rPr>
        <w:t>7794</w:t>
      </w:r>
      <w:r w:rsidR="00DB2B8C" w:rsidRPr="00F663C0">
        <w:rPr>
          <w:szCs w:val="24"/>
        </w:rPr>
        <w:t xml:space="preserve"> g </w:t>
      </w:r>
      <w:r w:rsidR="008F4E79" w:rsidRPr="00F663C0">
        <w:t xml:space="preserve">lanthanum (III) nitrate hexahydrate </w:t>
      </w:r>
      <w:r w:rsidR="00DB2B8C" w:rsidRPr="00F663C0">
        <w:rPr>
          <w:szCs w:val="24"/>
        </w:rPr>
        <w:t>were dissolved in the above solution. After being transferred into a Teflon-lined stainless autoclave which was carefully cleaned in advance, the solution was heated to 453 K at a rate of 3 K min</w:t>
      </w:r>
      <w:r w:rsidR="00DB2B8C" w:rsidRPr="00F663C0">
        <w:rPr>
          <w:szCs w:val="24"/>
          <w:vertAlign w:val="superscript"/>
        </w:rPr>
        <w:t>-1</w:t>
      </w:r>
      <w:r w:rsidR="00DB2B8C" w:rsidRPr="00F663C0">
        <w:rPr>
          <w:szCs w:val="24"/>
        </w:rPr>
        <w:t xml:space="preserve"> and maintained at 453 K for 18 h. Eventually, a mixture of ethanol as well as heptane was used to wash the sample and dried at 323 K over a night.</w:t>
      </w:r>
      <w:r w:rsidR="00DB2B8C" w:rsidRPr="00F663C0">
        <w:rPr>
          <w:rFonts w:eastAsia="SimSun" w:cs="Times New Roman" w:hint="eastAsia"/>
          <w:i/>
          <w:color w:val="0000FF"/>
          <w:szCs w:val="24"/>
        </w:rPr>
        <w:t xml:space="preserve"> </w:t>
      </w:r>
      <w:r w:rsidR="00DB2B8C" w:rsidRPr="00F663C0">
        <w:rPr>
          <w:rFonts w:hint="eastAsia"/>
          <w:szCs w:val="24"/>
        </w:rPr>
        <w:t>A</w:t>
      </w:r>
      <w:r w:rsidR="00DB2B8C" w:rsidRPr="00F663C0">
        <w:rPr>
          <w:szCs w:val="24"/>
        </w:rPr>
        <w:t>fter a typical synthesis, these organic compounds can be recycled by fractional distillation or rotary evaporation.</w:t>
      </w:r>
    </w:p>
    <w:p w14:paraId="1E6C5D3E" w14:textId="77777777" w:rsidR="00DB2B8C" w:rsidRPr="00F663C0" w:rsidRDefault="00DB2B8C" w:rsidP="00DB2B8C">
      <w:pPr>
        <w:spacing w:line="480" w:lineRule="auto"/>
        <w:rPr>
          <w:b/>
          <w:szCs w:val="24"/>
        </w:rPr>
      </w:pPr>
      <w:r w:rsidRPr="00F663C0">
        <w:rPr>
          <w:b/>
          <w:szCs w:val="24"/>
        </w:rPr>
        <w:t xml:space="preserve">Characterization </w:t>
      </w:r>
    </w:p>
    <w:p w14:paraId="3E41C4D4" w14:textId="77777777" w:rsidR="00DB2B8C" w:rsidRPr="00F663C0" w:rsidRDefault="00DB2B8C" w:rsidP="00DB2B8C">
      <w:pPr>
        <w:spacing w:line="480" w:lineRule="auto"/>
        <w:ind w:firstLineChars="200" w:firstLine="480"/>
        <w:rPr>
          <w:szCs w:val="24"/>
        </w:rPr>
      </w:pPr>
      <w:r w:rsidRPr="00F663C0">
        <w:rPr>
          <w:szCs w:val="24"/>
        </w:rPr>
        <w:t xml:space="preserve">The morphological features were characterized by transmission electron microscopy (TEM, JEM-200CX), high-resolution transmission electron microscopy </w:t>
      </w:r>
      <w:r w:rsidRPr="00F663C0">
        <w:rPr>
          <w:szCs w:val="24"/>
        </w:rPr>
        <w:lastRenderedPageBreak/>
        <w:t>(HRTEM, JEOL-2100F) and energy dispersive energy dispersive X-ray spectrometry (EDS, JSM-5610 LV-Vantage) mapping. X-ray diffraction (XRD) patterns were analyzed on a D/MAX2500VL/PC X-ray diffractometer (Cu Kα radiation: λ= 0.15406 nm). X-ray photoelectron spectroscopy (XPS, PHI 5000 Versa) was used to measure the chemical states, and the spectrometer was equipped with a standard monochromatic Al Kα source (</w:t>
      </w:r>
      <w:proofErr w:type="spellStart"/>
      <w:r w:rsidRPr="00F663C0">
        <w:rPr>
          <w:i/>
          <w:iCs/>
          <w:szCs w:val="24"/>
        </w:rPr>
        <w:t>hv</w:t>
      </w:r>
      <w:proofErr w:type="spellEnd"/>
      <w:r w:rsidRPr="00F663C0">
        <w:rPr>
          <w:szCs w:val="24"/>
        </w:rPr>
        <w:t>=1486.6 eV)</w:t>
      </w:r>
    </w:p>
    <w:p w14:paraId="7C28C06B" w14:textId="77777777" w:rsidR="00DB2B8C" w:rsidRPr="00F663C0" w:rsidRDefault="00DB2B8C" w:rsidP="00DB2B8C">
      <w:pPr>
        <w:spacing w:line="480" w:lineRule="auto"/>
        <w:rPr>
          <w:b/>
          <w:szCs w:val="24"/>
        </w:rPr>
      </w:pPr>
      <w:r w:rsidRPr="00F663C0">
        <w:rPr>
          <w:rFonts w:hint="eastAsia"/>
          <w:b/>
          <w:szCs w:val="24"/>
        </w:rPr>
        <w:t>E</w:t>
      </w:r>
      <w:r w:rsidRPr="00F663C0">
        <w:rPr>
          <w:b/>
          <w:szCs w:val="24"/>
        </w:rPr>
        <w:t xml:space="preserve">lectrochemical measurement </w:t>
      </w:r>
    </w:p>
    <w:p w14:paraId="426ACD0B" w14:textId="0B79DF2E" w:rsidR="00DB2B8C" w:rsidRPr="00F663C0" w:rsidRDefault="00DB2B8C" w:rsidP="00DB2B8C">
      <w:pPr>
        <w:spacing w:line="480" w:lineRule="auto"/>
        <w:ind w:firstLineChars="200" w:firstLine="480"/>
        <w:rPr>
          <w:szCs w:val="24"/>
        </w:rPr>
      </w:pPr>
      <w:r w:rsidRPr="00F663C0">
        <w:rPr>
          <w:szCs w:val="24"/>
        </w:rPr>
        <w:t>All electrochemical measurements were conducted in a typical three-electrode electrochemical cell, which contained a 3 M KOH aqueous solution as the electrolyte. The working electrode (WE) consisted of nickel foam with active materials. The Hg/HgO electrode served as the reference electrode (RE), and the counter electrode (CE) was a Pt electrode. Cyclic voltammetry (CV) measurements were performed on a Metrohm PGSTAT302N electrochemical workstation. The working electrode was made by mixing the as-prepared sample powder, acetylene black, and polytetrafluoroethylene at a weight ratio of 80:15:5, respectively. Then, a piece of nickel foam size of approximately 1 × 1 cm was coated by above powder. Then, the nickel foam was pressed into a thin foil at a</w:t>
      </w:r>
      <w:r w:rsidRPr="00F663C0">
        <w:rPr>
          <w:rFonts w:ascii="MyriadPro-Regular" w:hAnsi="MyriadPro-Regular"/>
          <w:color w:val="000000"/>
          <w:szCs w:val="24"/>
        </w:rPr>
        <w:t xml:space="preserve"> </w:t>
      </w:r>
      <w:r w:rsidRPr="00F663C0">
        <w:rPr>
          <w:szCs w:val="24"/>
        </w:rPr>
        <w:t xml:space="preserve">pressure of 8 MPa. The mass loading of the active material on the electrodes </w:t>
      </w:r>
      <w:r w:rsidR="00B659B6" w:rsidRPr="00F663C0">
        <w:rPr>
          <w:szCs w:val="24"/>
        </w:rPr>
        <w:t>was</w:t>
      </w:r>
      <w:r w:rsidRPr="00F663C0">
        <w:rPr>
          <w:szCs w:val="24"/>
        </w:rPr>
        <w:t xml:space="preserve"> about </w:t>
      </w:r>
      <w:r w:rsidR="00B659B6" w:rsidRPr="00F663C0">
        <w:rPr>
          <w:szCs w:val="24"/>
        </w:rPr>
        <w:t>22</w:t>
      </w:r>
      <w:r w:rsidRPr="00F663C0">
        <w:rPr>
          <w:szCs w:val="24"/>
        </w:rPr>
        <w:t xml:space="preserve"> mg. The electrochemical capacitive performance of the electrodes can be measured by cyclic voltammetry (CV), galvanostatic charge/discharge (GDC) curves and stability test. The specific capacity can be calculated from the GCD curves</w:t>
      </w:r>
      <w:r w:rsidRPr="00F663C0">
        <w:rPr>
          <w:rFonts w:ascii="AdvOT596495f2" w:hAnsi="AdvOT596495f2"/>
          <w:color w:val="000000"/>
          <w:szCs w:val="24"/>
        </w:rPr>
        <w:t xml:space="preserve"> </w:t>
      </w:r>
      <w:r w:rsidRPr="00F663C0">
        <w:rPr>
          <w:szCs w:val="24"/>
        </w:rPr>
        <w:t>through equations:</w:t>
      </w:r>
    </w:p>
    <w:p w14:paraId="164908B9" w14:textId="77777777" w:rsidR="00DB2B8C" w:rsidRPr="00F663C0" w:rsidRDefault="00F663C0" w:rsidP="00DB2B8C">
      <w:pPr>
        <w:spacing w:line="480" w:lineRule="auto"/>
        <w:ind w:firstLineChars="200" w:firstLine="480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I ∆t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m ∆V</m:t>
              </m:r>
            </m:den>
          </m:f>
        </m:oMath>
      </m:oMathPara>
    </w:p>
    <w:p w14:paraId="0AE06000" w14:textId="77777777" w:rsidR="00DB2B8C" w:rsidRPr="00F663C0" w:rsidRDefault="00DB2B8C" w:rsidP="00DB2B8C">
      <w:pPr>
        <w:spacing w:line="480" w:lineRule="auto"/>
        <w:rPr>
          <w:b/>
          <w:szCs w:val="24"/>
        </w:rPr>
      </w:pPr>
      <w:r w:rsidRPr="00F663C0">
        <w:rPr>
          <w:b/>
          <w:szCs w:val="24"/>
        </w:rPr>
        <w:lastRenderedPageBreak/>
        <w:t>Asymmetric assembly and measurements</w:t>
      </w:r>
    </w:p>
    <w:p w14:paraId="5CCF9BB7" w14:textId="6CD8C958" w:rsidR="00DB2B8C" w:rsidRPr="00F663C0" w:rsidRDefault="00DB2B8C" w:rsidP="00DB2B8C">
      <w:pPr>
        <w:spacing w:line="480" w:lineRule="auto"/>
        <w:ind w:firstLineChars="200" w:firstLine="480"/>
        <w:rPr>
          <w:rFonts w:cs="Times New Roman"/>
          <w:szCs w:val="24"/>
        </w:rPr>
      </w:pPr>
      <w:r w:rsidRPr="00F663C0">
        <w:rPr>
          <w:rFonts w:cs="Times New Roman"/>
          <w:szCs w:val="24"/>
        </w:rPr>
        <w:t xml:space="preserve">For asymmetric supercapacitor (ASC) device, the as-synthesized </w:t>
      </w:r>
      <w:r w:rsidRPr="00F663C0">
        <w:rPr>
          <w:szCs w:val="24"/>
        </w:rPr>
        <w:t>Ce-doped Ni-Co Hydroxide nanosheets</w:t>
      </w:r>
      <w:r w:rsidRPr="00F663C0">
        <w:rPr>
          <w:rFonts w:cs="Times New Roman"/>
          <w:szCs w:val="24"/>
        </w:rPr>
        <w:t xml:space="preserve"> and activated carbon (AC) used as positive and negative electrodes, respectively, which was investigated in 3 M KOH. The negative electrode was prepared by using a similar procedure with positive electrode. </w:t>
      </w:r>
      <w:bookmarkStart w:id="4" w:name="_Hlk29645366"/>
      <w:r w:rsidRPr="00F663C0">
        <w:rPr>
          <w:rFonts w:cs="Times New Roman"/>
          <w:szCs w:val="24"/>
        </w:rPr>
        <w:t xml:space="preserve">The AC was produced by Shenzhen </w:t>
      </w:r>
      <w:proofErr w:type="spellStart"/>
      <w:r w:rsidRPr="00F663C0">
        <w:rPr>
          <w:rFonts w:cs="Times New Roman"/>
          <w:szCs w:val="24"/>
        </w:rPr>
        <w:t>Naxin</w:t>
      </w:r>
      <w:proofErr w:type="spellEnd"/>
      <w:r w:rsidRPr="00F663C0">
        <w:rPr>
          <w:rFonts w:cs="Times New Roman"/>
          <w:szCs w:val="24"/>
        </w:rPr>
        <w:t xml:space="preserve"> Material Co., Ltd</w:t>
      </w:r>
      <w:r w:rsidRPr="00F663C0">
        <w:rPr>
          <w:rFonts w:cs="Times New Roman" w:hint="eastAsia"/>
          <w:szCs w:val="24"/>
        </w:rPr>
        <w:t xml:space="preserve"> </w:t>
      </w:r>
      <w:r w:rsidRPr="00F663C0">
        <w:rPr>
          <w:rFonts w:cs="Times New Roman"/>
          <w:szCs w:val="24"/>
        </w:rPr>
        <w:t>whose type is YEC-8. The specific surface area and bulk density of AC(YEC-8) are about 2000 m</w:t>
      </w:r>
      <w:r w:rsidRPr="00F663C0">
        <w:rPr>
          <w:rFonts w:cs="Times New Roman"/>
          <w:szCs w:val="24"/>
          <w:vertAlign w:val="superscript"/>
        </w:rPr>
        <w:t>2</w:t>
      </w:r>
      <w:r w:rsidRPr="00F663C0">
        <w:rPr>
          <w:rFonts w:cs="Times New Roman"/>
          <w:szCs w:val="24"/>
        </w:rPr>
        <w:t>/g and 0.4 g/mL, respectively.</w:t>
      </w:r>
      <w:r w:rsidRPr="00F663C0">
        <w:rPr>
          <w:rFonts w:cs="Times New Roman"/>
          <w:i/>
          <w:color w:val="0000FF"/>
          <w:szCs w:val="24"/>
        </w:rPr>
        <w:t xml:space="preserve"> </w:t>
      </w:r>
      <w:r w:rsidRPr="00F663C0">
        <w:rPr>
          <w:rFonts w:cs="Times New Roman"/>
          <w:szCs w:val="24"/>
        </w:rPr>
        <w:t>Similar as before, the negative electrode was made by mixing the as-prepared AC, acetylene black, and polytetrafluoroethylene at a weight ratio of 80:15:5, respectively. Then, the above powder was coated on a piece of nickel foam, approximately 1 × 1 cm</w:t>
      </w:r>
      <w:r w:rsidRPr="00F663C0">
        <w:rPr>
          <w:rFonts w:cs="Times New Roman"/>
          <w:szCs w:val="24"/>
          <w:vertAlign w:val="superscript"/>
        </w:rPr>
        <w:t>2</w:t>
      </w:r>
      <w:r w:rsidRPr="00F663C0">
        <w:rPr>
          <w:rFonts w:cs="Times New Roman"/>
          <w:szCs w:val="24"/>
        </w:rPr>
        <w:t xml:space="preserve">. </w:t>
      </w:r>
      <w:r w:rsidRPr="00F663C0">
        <w:rPr>
          <w:szCs w:val="24"/>
        </w:rPr>
        <w:t>Then, the nickel foam was pressed into a thin foil at a</w:t>
      </w:r>
      <w:r w:rsidRPr="00F663C0">
        <w:rPr>
          <w:rFonts w:ascii="MyriadPro-Regular" w:hAnsi="MyriadPro-Regular"/>
          <w:color w:val="000000"/>
          <w:szCs w:val="24"/>
        </w:rPr>
        <w:t xml:space="preserve"> </w:t>
      </w:r>
      <w:r w:rsidRPr="00F663C0">
        <w:rPr>
          <w:szCs w:val="24"/>
        </w:rPr>
        <w:t>pressure of 8 MPa.</w:t>
      </w:r>
      <w:bookmarkStart w:id="5" w:name="_Hlk29656077"/>
      <w:r w:rsidRPr="00F663C0">
        <w:rPr>
          <w:szCs w:val="24"/>
        </w:rPr>
        <w:t xml:space="preserve"> </w:t>
      </w:r>
      <w:bookmarkStart w:id="6" w:name="_Hlk84881959"/>
      <w:bookmarkEnd w:id="5"/>
      <w:r w:rsidRPr="00F663C0">
        <w:rPr>
          <w:szCs w:val="24"/>
        </w:rPr>
        <w:t xml:space="preserve">The mass loading of the active material on the electrodes </w:t>
      </w:r>
      <w:r w:rsidR="00B659B6" w:rsidRPr="00F663C0">
        <w:rPr>
          <w:szCs w:val="24"/>
        </w:rPr>
        <w:t>was</w:t>
      </w:r>
      <w:r w:rsidRPr="00F663C0">
        <w:rPr>
          <w:szCs w:val="24"/>
        </w:rPr>
        <w:t xml:space="preserve"> about </w:t>
      </w:r>
      <w:r w:rsidR="00B659B6" w:rsidRPr="00F663C0">
        <w:rPr>
          <w:szCs w:val="24"/>
        </w:rPr>
        <w:t>193.6</w:t>
      </w:r>
      <w:r w:rsidRPr="00F663C0">
        <w:rPr>
          <w:szCs w:val="24"/>
        </w:rPr>
        <w:t xml:space="preserve"> mg and the mass ratio of the positive electrode and negative electrode was about </w:t>
      </w:r>
      <w:r w:rsidR="00DE5D9B" w:rsidRPr="00F663C0">
        <w:rPr>
          <w:szCs w:val="24"/>
        </w:rPr>
        <w:t>1</w:t>
      </w:r>
      <w:r w:rsidRPr="00F663C0">
        <w:rPr>
          <w:szCs w:val="24"/>
        </w:rPr>
        <w:t>:</w:t>
      </w:r>
      <w:r w:rsidR="00DE5D9B" w:rsidRPr="00F663C0">
        <w:rPr>
          <w:szCs w:val="24"/>
        </w:rPr>
        <w:t>8.8 according from the specific capacities of LONH and AC</w:t>
      </w:r>
      <w:r w:rsidRPr="00F663C0">
        <w:rPr>
          <w:szCs w:val="24"/>
        </w:rPr>
        <w:t xml:space="preserve">. </w:t>
      </w:r>
      <w:bookmarkEnd w:id="4"/>
      <w:bookmarkEnd w:id="6"/>
      <w:r w:rsidRPr="00F663C0">
        <w:rPr>
          <w:rFonts w:cs="Times New Roman"/>
          <w:szCs w:val="24"/>
        </w:rPr>
        <w:t>The energy density (E, W h kg</w:t>
      </w:r>
      <w:r w:rsidRPr="00F663C0">
        <w:rPr>
          <w:rFonts w:cs="Times New Roman"/>
          <w:szCs w:val="24"/>
          <w:vertAlign w:val="superscript"/>
        </w:rPr>
        <w:t>-1</w:t>
      </w:r>
      <w:r w:rsidRPr="00F663C0">
        <w:rPr>
          <w:rFonts w:cs="Times New Roman"/>
          <w:szCs w:val="24"/>
        </w:rPr>
        <w:t>) and power density (P, W kg</w:t>
      </w:r>
      <w:r w:rsidRPr="00F663C0">
        <w:rPr>
          <w:rFonts w:cs="Times New Roman"/>
          <w:szCs w:val="24"/>
          <w:vertAlign w:val="superscript"/>
        </w:rPr>
        <w:t>-1</w:t>
      </w:r>
      <w:r w:rsidRPr="00F663C0">
        <w:rPr>
          <w:rFonts w:cs="Times New Roman"/>
          <w:szCs w:val="24"/>
        </w:rPr>
        <w:t>) were calculated through equations:</w:t>
      </w:r>
      <w:r w:rsidRPr="00F663C0">
        <w:rPr>
          <w:rFonts w:cs="Times New Roman"/>
          <w:szCs w:val="24"/>
        </w:rPr>
        <w:br/>
      </w:r>
      <m:oMathPara>
        <m:oMath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E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C ∆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Cs w:val="24"/>
                </w:rPr>
                <m:t>7.2</m:t>
              </m:r>
            </m:den>
          </m:f>
        </m:oMath>
      </m:oMathPara>
    </w:p>
    <w:p w14:paraId="2395B2C5" w14:textId="77777777" w:rsidR="00DB2B8C" w:rsidRPr="00F663C0" w:rsidRDefault="00DB2B8C" w:rsidP="00DB2B8C">
      <w:pPr>
        <w:spacing w:line="480" w:lineRule="auto"/>
        <w:ind w:firstLineChars="200" w:firstLine="480"/>
        <w:rPr>
          <w:rFonts w:cs="Times New Roman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P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E×3600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∆t</m:t>
              </m:r>
            </m:den>
          </m:f>
        </m:oMath>
      </m:oMathPara>
    </w:p>
    <w:p w14:paraId="5CF63062" w14:textId="3F7DD42C" w:rsidR="00D84377" w:rsidRPr="00F663C0" w:rsidRDefault="00D84377"/>
    <w:p w14:paraId="59417646" w14:textId="3F63308C" w:rsidR="007727AC" w:rsidRPr="00F663C0" w:rsidRDefault="007727AC"/>
    <w:p w14:paraId="5B4A51E2" w14:textId="4D3441F0" w:rsidR="007727AC" w:rsidRPr="00F663C0" w:rsidRDefault="007727AC"/>
    <w:p w14:paraId="68D2712C" w14:textId="6C4C8EC8" w:rsidR="007727AC" w:rsidRPr="00F663C0" w:rsidRDefault="007727AC"/>
    <w:p w14:paraId="500E7AC7" w14:textId="56890254" w:rsidR="007727AC" w:rsidRPr="00F663C0" w:rsidRDefault="007727AC"/>
    <w:p w14:paraId="612B28C8" w14:textId="4FC85972" w:rsidR="007727AC" w:rsidRPr="00F663C0" w:rsidRDefault="007727AC"/>
    <w:p w14:paraId="484AD53E" w14:textId="4167B8B5" w:rsidR="007727AC" w:rsidRPr="00F663C0" w:rsidRDefault="007F5A99">
      <w:r w:rsidRPr="00F663C0">
        <w:rPr>
          <w:noProof/>
        </w:rPr>
        <w:lastRenderedPageBreak/>
        <w:drawing>
          <wp:inline distT="0" distB="0" distL="0" distR="0" wp14:anchorId="61B35CF8" wp14:editId="5CE8782D">
            <wp:extent cx="5274310" cy="4394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C52A9" w14:textId="5246683A" w:rsidR="007727AC" w:rsidRPr="00F663C0" w:rsidRDefault="00936024">
      <w:r w:rsidRPr="00F663C0">
        <w:rPr>
          <w:rFonts w:hint="eastAsia"/>
          <w:b/>
          <w:bCs/>
        </w:rPr>
        <w:t>F</w:t>
      </w:r>
      <w:r w:rsidRPr="00F663C0">
        <w:rPr>
          <w:b/>
          <w:bCs/>
        </w:rPr>
        <w:t>igure S1.</w:t>
      </w:r>
      <w:r w:rsidRPr="00F663C0">
        <w:t xml:space="preserve"> CV curves at scan rates of 10-50 mV s</w:t>
      </w:r>
      <w:r w:rsidRPr="00F663C0">
        <w:rPr>
          <w:vertAlign w:val="superscript"/>
        </w:rPr>
        <w:t>-1</w:t>
      </w:r>
      <w:r w:rsidRPr="00F663C0">
        <w:t xml:space="preserve"> of L</w:t>
      </w:r>
      <w:r w:rsidR="00056BC3" w:rsidRPr="00F663C0">
        <w:rPr>
          <w:rFonts w:hint="eastAsia"/>
        </w:rPr>
        <w:t>O</w:t>
      </w:r>
      <w:r w:rsidRPr="00F663C0">
        <w:t>NH at voltage window of 0.15-0.</w:t>
      </w:r>
      <w:r w:rsidR="00DB4F87" w:rsidRPr="00F663C0">
        <w:t>6</w:t>
      </w:r>
      <w:r w:rsidRPr="00F663C0">
        <w:t>5 V in 3.0 M KOH.</w:t>
      </w:r>
    </w:p>
    <w:p w14:paraId="4DBA12C4" w14:textId="77777777" w:rsidR="007727AC" w:rsidRPr="00F663C0" w:rsidRDefault="007727AC">
      <w:pPr>
        <w:sectPr w:rsidR="007727AC" w:rsidRPr="00F663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8D229E" w14:textId="377802F2" w:rsidR="007727AC" w:rsidRPr="00F663C0" w:rsidRDefault="007727AC">
      <w:r w:rsidRPr="00F663C0">
        <w:rPr>
          <w:noProof/>
        </w:rPr>
        <w:lastRenderedPageBreak/>
        <w:drawing>
          <wp:inline distT="0" distB="0" distL="0" distR="0" wp14:anchorId="42679AA5" wp14:editId="4F16C45D">
            <wp:extent cx="5274310" cy="43922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5CB9E" w14:textId="2DE36A01" w:rsidR="007727AC" w:rsidRPr="00F663C0" w:rsidRDefault="00936024">
      <w:r w:rsidRPr="00F663C0">
        <w:rPr>
          <w:rFonts w:hint="eastAsia"/>
          <w:b/>
          <w:bCs/>
        </w:rPr>
        <w:t>F</w:t>
      </w:r>
      <w:r w:rsidRPr="00F663C0">
        <w:rPr>
          <w:b/>
          <w:bCs/>
        </w:rPr>
        <w:t xml:space="preserve">igure S2. </w:t>
      </w:r>
      <w:r w:rsidR="004D253A" w:rsidRPr="00F663C0">
        <w:t>GCD curves of L</w:t>
      </w:r>
      <w:r w:rsidR="002E6A80" w:rsidRPr="00F663C0">
        <w:t>O</w:t>
      </w:r>
      <w:r w:rsidR="004D253A" w:rsidRPr="00F663C0">
        <w:t>NH with current densities of 1.0-5.0 A g</w:t>
      </w:r>
      <w:r w:rsidR="004D253A" w:rsidRPr="00F663C0">
        <w:rPr>
          <w:vertAlign w:val="superscript"/>
        </w:rPr>
        <w:t>-1</w:t>
      </w:r>
      <w:r w:rsidR="004D253A" w:rsidRPr="00F663C0">
        <w:t xml:space="preserve">. </w:t>
      </w:r>
    </w:p>
    <w:p w14:paraId="016438EF" w14:textId="77777777" w:rsidR="007727AC" w:rsidRPr="00F663C0" w:rsidRDefault="007727AC">
      <w:pPr>
        <w:sectPr w:rsidR="007727AC" w:rsidRPr="00F663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7E17D5" w14:textId="6F0F79A1" w:rsidR="007727AC" w:rsidRPr="00F663C0" w:rsidRDefault="007727AC">
      <w:r w:rsidRPr="00F663C0">
        <w:rPr>
          <w:noProof/>
        </w:rPr>
        <w:lastRenderedPageBreak/>
        <w:drawing>
          <wp:inline distT="0" distB="0" distL="0" distR="0" wp14:anchorId="44EFC2C1" wp14:editId="54EBA46B">
            <wp:extent cx="5274310" cy="43922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A10BF" w14:textId="1E850199" w:rsidR="007727AC" w:rsidRPr="00F663C0" w:rsidRDefault="004D253A">
      <w:r w:rsidRPr="00F663C0">
        <w:rPr>
          <w:rFonts w:hint="eastAsia"/>
          <w:b/>
          <w:bCs/>
        </w:rPr>
        <w:t>F</w:t>
      </w:r>
      <w:r w:rsidRPr="00F663C0">
        <w:rPr>
          <w:b/>
          <w:bCs/>
        </w:rPr>
        <w:t>igure S3</w:t>
      </w:r>
      <w:r w:rsidRPr="00F663C0">
        <w:t>. line chart derived from the discharging curves at different current densities of 1.0-5.0 A g</w:t>
      </w:r>
      <w:r w:rsidRPr="00F663C0">
        <w:rPr>
          <w:vertAlign w:val="superscript"/>
        </w:rPr>
        <w:t xml:space="preserve">-1 </w:t>
      </w:r>
      <w:r w:rsidRPr="00F663C0">
        <w:t xml:space="preserve">of </w:t>
      </w:r>
      <w:r w:rsidR="00B67A75" w:rsidRPr="00F663C0">
        <w:t>LONH</w:t>
      </w:r>
    </w:p>
    <w:p w14:paraId="56C1CF19" w14:textId="77777777" w:rsidR="007727AC" w:rsidRPr="00F663C0" w:rsidRDefault="007727AC">
      <w:pPr>
        <w:sectPr w:rsidR="007727AC" w:rsidRPr="00F663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247D49" w14:textId="19EFE4CB" w:rsidR="007727AC" w:rsidRPr="00F663C0" w:rsidRDefault="000F3CBD">
      <w:pPr>
        <w:rPr>
          <w:b/>
          <w:bCs/>
        </w:rPr>
      </w:pPr>
      <w:r w:rsidRPr="00F663C0">
        <w:rPr>
          <w:noProof/>
        </w:rPr>
        <w:lastRenderedPageBreak/>
        <w:drawing>
          <wp:inline distT="0" distB="0" distL="0" distR="0" wp14:anchorId="74A2F99D" wp14:editId="490C8134">
            <wp:extent cx="5274310" cy="439229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6AF8E" w14:textId="7674E302" w:rsidR="008463FB" w:rsidRPr="00F663C0" w:rsidRDefault="004D253A">
      <w:pPr>
        <w:rPr>
          <w:rFonts w:cs="Times New Roman"/>
          <w:szCs w:val="24"/>
        </w:rPr>
      </w:pPr>
      <w:r w:rsidRPr="00F663C0">
        <w:rPr>
          <w:rFonts w:hint="eastAsia"/>
          <w:b/>
          <w:bCs/>
        </w:rPr>
        <w:t>F</w:t>
      </w:r>
      <w:r w:rsidRPr="00F663C0">
        <w:rPr>
          <w:b/>
          <w:bCs/>
        </w:rPr>
        <w:t>igure S4.</w:t>
      </w:r>
      <w:r w:rsidRPr="00F663C0">
        <w:t xml:space="preserve"> </w:t>
      </w:r>
      <w:r w:rsidRPr="00F663C0">
        <w:rPr>
          <w:rFonts w:cs="Times New Roman"/>
          <w:szCs w:val="24"/>
        </w:rPr>
        <w:t>The GCD curves of L</w:t>
      </w:r>
      <w:r w:rsidR="00B701B2" w:rsidRPr="00F663C0">
        <w:rPr>
          <w:rFonts w:cs="Times New Roman"/>
          <w:szCs w:val="24"/>
        </w:rPr>
        <w:t>O</w:t>
      </w:r>
      <w:r w:rsidRPr="00F663C0">
        <w:rPr>
          <w:rFonts w:cs="Times New Roman"/>
          <w:szCs w:val="24"/>
        </w:rPr>
        <w:t>NH and prisine Ni(OH)</w:t>
      </w:r>
      <w:r w:rsidRPr="00F663C0">
        <w:rPr>
          <w:rFonts w:cs="Times New Roman"/>
          <w:szCs w:val="24"/>
          <w:vertAlign w:val="subscript"/>
        </w:rPr>
        <w:t>2</w:t>
      </w:r>
      <w:r w:rsidRPr="00F663C0">
        <w:rPr>
          <w:rFonts w:cs="Times New Roman"/>
          <w:szCs w:val="24"/>
        </w:rPr>
        <w:t xml:space="preserve"> at 1.0 A g</w:t>
      </w:r>
      <w:r w:rsidRPr="00F663C0">
        <w:rPr>
          <w:rFonts w:cs="Times New Roman"/>
          <w:szCs w:val="24"/>
          <w:vertAlign w:val="superscript"/>
        </w:rPr>
        <w:t>-1</w:t>
      </w:r>
      <w:r w:rsidRPr="00F663C0">
        <w:rPr>
          <w:rFonts w:cs="Times New Roman"/>
          <w:szCs w:val="24"/>
        </w:rPr>
        <w:t xml:space="preserve">. </w:t>
      </w:r>
      <w:r w:rsidR="008463FB" w:rsidRPr="00F663C0">
        <w:rPr>
          <w:rFonts w:cs="Times New Roman"/>
          <w:szCs w:val="24"/>
        </w:rPr>
        <w:br w:type="page"/>
      </w:r>
    </w:p>
    <w:p w14:paraId="5B7FF224" w14:textId="45B09B96" w:rsidR="008463FB" w:rsidRPr="00F663C0" w:rsidRDefault="00056BC3">
      <w:r w:rsidRPr="00F663C0">
        <w:rPr>
          <w:noProof/>
        </w:rPr>
        <w:lastRenderedPageBreak/>
        <w:drawing>
          <wp:inline distT="0" distB="0" distL="0" distR="0" wp14:anchorId="46B89A8A" wp14:editId="03698DDE">
            <wp:extent cx="5274310" cy="43922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E21D1" w14:textId="7A9D3FBC" w:rsidR="009E4B4E" w:rsidRPr="00F663C0" w:rsidRDefault="009E4B4E" w:rsidP="009E4B4E">
      <w:r w:rsidRPr="00F663C0">
        <w:rPr>
          <w:rFonts w:hint="eastAsia"/>
          <w:b/>
          <w:bCs/>
        </w:rPr>
        <w:t>F</w:t>
      </w:r>
      <w:r w:rsidRPr="00F663C0">
        <w:rPr>
          <w:b/>
          <w:bCs/>
        </w:rPr>
        <w:t>igure S5.</w:t>
      </w:r>
      <w:r w:rsidRPr="00F663C0">
        <w:t xml:space="preserve"> CV curves at scan rates of 10-50 mV s</w:t>
      </w:r>
      <w:r w:rsidRPr="00F663C0">
        <w:rPr>
          <w:vertAlign w:val="superscript"/>
        </w:rPr>
        <w:t>-1</w:t>
      </w:r>
      <w:r w:rsidRPr="00F663C0">
        <w:t xml:space="preserve"> of AC at voltage window of -0.2-0.2 V. </w:t>
      </w:r>
    </w:p>
    <w:p w14:paraId="6F642A7C" w14:textId="77777777" w:rsidR="009E4B4E" w:rsidRPr="00F663C0" w:rsidRDefault="009E4B4E" w:rsidP="009E4B4E">
      <w:pPr>
        <w:sectPr w:rsidR="009E4B4E" w:rsidRPr="00F663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10EFFF" w14:textId="3EF63F67" w:rsidR="00056BC3" w:rsidRPr="00F663C0" w:rsidRDefault="009E4B4E">
      <w:r w:rsidRPr="00F663C0">
        <w:rPr>
          <w:noProof/>
        </w:rPr>
        <w:lastRenderedPageBreak/>
        <w:drawing>
          <wp:inline distT="0" distB="0" distL="0" distR="0" wp14:anchorId="73665816" wp14:editId="3EDB2C1A">
            <wp:extent cx="5274310" cy="43922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D0662" w14:textId="4AD61481" w:rsidR="009E4B4E" w:rsidRPr="00F663C0" w:rsidRDefault="009E4B4E" w:rsidP="009E4B4E">
      <w:r w:rsidRPr="00F663C0">
        <w:rPr>
          <w:rFonts w:hint="eastAsia"/>
          <w:b/>
          <w:bCs/>
        </w:rPr>
        <w:t>F</w:t>
      </w:r>
      <w:r w:rsidRPr="00F663C0">
        <w:rPr>
          <w:b/>
          <w:bCs/>
        </w:rPr>
        <w:t>igure S6.</w:t>
      </w:r>
      <w:r w:rsidRPr="00F663C0">
        <w:t xml:space="preserve"> GCD curves at scan rates of 10-50 mV s</w:t>
      </w:r>
      <w:r w:rsidRPr="00F663C0">
        <w:rPr>
          <w:vertAlign w:val="superscript"/>
        </w:rPr>
        <w:t>-1</w:t>
      </w:r>
      <w:r w:rsidRPr="00F663C0">
        <w:t xml:space="preserve"> of AC at voltage window of -0.2-0.2 V. </w:t>
      </w:r>
    </w:p>
    <w:p w14:paraId="07EB24B1" w14:textId="77777777" w:rsidR="009E4B4E" w:rsidRPr="00F663C0" w:rsidRDefault="009E4B4E"/>
    <w:p w14:paraId="4AE4E0B9" w14:textId="7A6AAA37" w:rsidR="009E4B4E" w:rsidRPr="00F663C0" w:rsidRDefault="009E4B4E">
      <w:pPr>
        <w:sectPr w:rsidR="009E4B4E" w:rsidRPr="00F663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179DBA" w14:textId="3F6DD3C4" w:rsidR="00056BC3" w:rsidRPr="00F663C0" w:rsidRDefault="00EC1450">
      <w:r w:rsidRPr="00F663C0">
        <w:rPr>
          <w:noProof/>
        </w:rPr>
        <w:lastRenderedPageBreak/>
        <w:drawing>
          <wp:inline distT="0" distB="0" distL="0" distR="0" wp14:anchorId="1E8FAAED" wp14:editId="222D5049">
            <wp:extent cx="5274310" cy="439229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1D879" w14:textId="63EA386E" w:rsidR="00EC1450" w:rsidRPr="00F663C0" w:rsidRDefault="003E176A">
      <w:r w:rsidRPr="00F663C0">
        <w:rPr>
          <w:b/>
        </w:rPr>
        <w:t>Figure S7.</w:t>
      </w:r>
      <w:r w:rsidRPr="00F663C0">
        <w:rPr>
          <w:bCs/>
        </w:rPr>
        <w:t xml:space="preserve"> Specific capacitances of </w:t>
      </w:r>
      <w:r w:rsidRPr="00F663C0">
        <w:t>LONH</w:t>
      </w:r>
      <w:r w:rsidRPr="00F663C0">
        <w:rPr>
          <w:rFonts w:hint="eastAsia"/>
        </w:rPr>
        <w:t>/</w:t>
      </w:r>
      <w:r w:rsidRPr="00F663C0">
        <w:t>/AC, Ni(OH)</w:t>
      </w:r>
      <w:r w:rsidRPr="00F663C0">
        <w:rPr>
          <w:vertAlign w:val="subscript"/>
        </w:rPr>
        <w:t>2</w:t>
      </w:r>
      <w:r w:rsidRPr="00F663C0">
        <w:t>//AC ,and La</w:t>
      </w:r>
      <w:r w:rsidRPr="00F663C0">
        <w:rPr>
          <w:vertAlign w:val="subscript"/>
        </w:rPr>
        <w:t>2</w:t>
      </w:r>
      <w:r w:rsidRPr="00F663C0">
        <w:t>O</w:t>
      </w:r>
      <w:r w:rsidRPr="00F663C0">
        <w:rPr>
          <w:vertAlign w:val="subscript"/>
        </w:rPr>
        <w:t>3</w:t>
      </w:r>
      <w:r w:rsidRPr="00F663C0">
        <w:t>//AC</w:t>
      </w:r>
      <w:r w:rsidRPr="00F663C0">
        <w:rPr>
          <w:bCs/>
        </w:rPr>
        <w:t xml:space="preserve"> during charge-discharge cycling test at 2.0 A g</w:t>
      </w:r>
      <w:r w:rsidRPr="00F663C0">
        <w:rPr>
          <w:bCs/>
          <w:vertAlign w:val="superscript"/>
        </w:rPr>
        <w:t>-1</w:t>
      </w:r>
      <w:r w:rsidRPr="00F663C0">
        <w:rPr>
          <w:bCs/>
        </w:rPr>
        <w:t>.</w:t>
      </w:r>
    </w:p>
    <w:p w14:paraId="6405984D" w14:textId="7A55D69F" w:rsidR="00EC1450" w:rsidRPr="00F663C0" w:rsidRDefault="00EC1450">
      <w:pPr>
        <w:sectPr w:rsidR="00EC1450" w:rsidRPr="00F663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93D2C8" w14:textId="498DE7E2" w:rsidR="008463FB" w:rsidRPr="00F663C0" w:rsidRDefault="008463FB"/>
    <w:p w14:paraId="5947BBDD" w14:textId="77777777" w:rsidR="008463FB" w:rsidRPr="00F663C0" w:rsidRDefault="008463FB" w:rsidP="008463FB">
      <w:pPr>
        <w:spacing w:line="480" w:lineRule="auto"/>
        <w:ind w:rightChars="50" w:right="120"/>
        <w:rPr>
          <w:rFonts w:eastAsia="SimSun" w:cs="Times New Roman"/>
          <w:szCs w:val="24"/>
        </w:rPr>
      </w:pPr>
      <w:bookmarkStart w:id="7" w:name="_Hlk73626423"/>
      <w:r w:rsidRPr="00F663C0">
        <w:rPr>
          <w:rFonts w:eastAsia="SimSun" w:cs="Times New Roman"/>
          <w:b/>
          <w:bCs/>
          <w:szCs w:val="24"/>
        </w:rPr>
        <w:t>Table S2.</w:t>
      </w:r>
      <w:r w:rsidRPr="00F663C0">
        <w:rPr>
          <w:rFonts w:eastAsia="SimSun" w:cs="Times New Roman"/>
          <w:szCs w:val="24"/>
        </w:rPr>
        <w:t xml:space="preserve"> </w:t>
      </w:r>
      <w:r w:rsidRPr="00F663C0">
        <w:rPr>
          <w:rFonts w:eastAsia="SimSun" w:cs="Times New Roman" w:hint="eastAsia"/>
          <w:szCs w:val="24"/>
          <w:lang w:val="en-GB"/>
        </w:rPr>
        <w:t>Co</w:t>
      </w:r>
      <w:r w:rsidRPr="00F663C0">
        <w:rPr>
          <w:rFonts w:eastAsia="SimSun" w:cs="Times New Roman"/>
          <w:szCs w:val="24"/>
          <w:lang w:val="en-GB"/>
        </w:rPr>
        <w:t>mparison of the some as-reported asymmetric supercapacitors</w:t>
      </w:r>
      <w:r w:rsidRPr="00F663C0">
        <w:rPr>
          <w:rFonts w:eastAsia="SimSun" w:cs="Times New Roman"/>
          <w:szCs w:val="24"/>
        </w:rPr>
        <w:t xml:space="preserve">. </w:t>
      </w:r>
    </w:p>
    <w:tbl>
      <w:tblPr>
        <w:tblStyle w:val="TableGrid"/>
        <w:tblW w:w="9356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7"/>
        <w:gridCol w:w="1737"/>
        <w:gridCol w:w="1986"/>
        <w:gridCol w:w="2696"/>
      </w:tblGrid>
      <w:tr w:rsidR="009E152C" w:rsidRPr="00F663C0" w14:paraId="159D3229" w14:textId="77777777" w:rsidTr="00B6068E"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2FFEF2AA" w14:textId="77777777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62B03461" w14:textId="77777777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Energy density</w:t>
            </w:r>
          </w:p>
          <w:p w14:paraId="1CD6582A" w14:textId="77777777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 w:hint="eastAsia"/>
                <w:sz w:val="22"/>
              </w:rPr>
              <w:t>(</w:t>
            </w:r>
            <w:proofErr w:type="spellStart"/>
            <w:r w:rsidRPr="00F663C0">
              <w:rPr>
                <w:rFonts w:eastAsia="SimSun" w:cs="Times New Roman"/>
                <w:sz w:val="22"/>
              </w:rPr>
              <w:t>Wh</w:t>
            </w:r>
            <w:proofErr w:type="spellEnd"/>
            <w:r w:rsidRPr="00F663C0">
              <w:rPr>
                <w:rFonts w:eastAsia="SimSun" w:cs="Times New Roman"/>
                <w:sz w:val="22"/>
              </w:rPr>
              <w:t xml:space="preserve"> kg</w:t>
            </w:r>
            <w:r w:rsidRPr="00F663C0">
              <w:rPr>
                <w:rFonts w:eastAsia="SimSun" w:cs="Times New Roman"/>
                <w:sz w:val="22"/>
                <w:vertAlign w:val="superscript"/>
              </w:rPr>
              <w:t>-1</w:t>
            </w:r>
            <w:r w:rsidRPr="00F663C0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6600FE73" w14:textId="77777777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 w:hint="eastAsia"/>
                <w:sz w:val="22"/>
              </w:rPr>
              <w:t>P</w:t>
            </w:r>
            <w:r w:rsidRPr="00F663C0">
              <w:rPr>
                <w:rFonts w:eastAsia="SimSun" w:cs="Times New Roman"/>
                <w:sz w:val="22"/>
              </w:rPr>
              <w:t>ower density</w:t>
            </w:r>
            <w:r w:rsidRPr="00F663C0">
              <w:rPr>
                <w:rFonts w:eastAsia="SimSun" w:cs="Times New Roman"/>
                <w:sz w:val="22"/>
              </w:rPr>
              <w:br/>
              <w:t>(W kg</w:t>
            </w:r>
            <w:r w:rsidRPr="00F663C0">
              <w:rPr>
                <w:rFonts w:eastAsia="SimSun" w:cs="Times New Roman"/>
                <w:sz w:val="22"/>
                <w:vertAlign w:val="superscript"/>
              </w:rPr>
              <w:t>-1</w:t>
            </w:r>
            <w:r w:rsidRPr="00F663C0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vAlign w:val="center"/>
          </w:tcPr>
          <w:p w14:paraId="4357AD39" w14:textId="77777777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 w:hint="eastAsia"/>
                <w:sz w:val="22"/>
              </w:rPr>
              <w:t>R</w:t>
            </w:r>
            <w:r w:rsidRPr="00F663C0">
              <w:rPr>
                <w:rFonts w:eastAsia="SimSun" w:cs="Times New Roman"/>
                <w:sz w:val="22"/>
              </w:rPr>
              <w:t>ef.</w:t>
            </w:r>
          </w:p>
        </w:tc>
      </w:tr>
      <w:tr w:rsidR="009E152C" w:rsidRPr="00F663C0" w14:paraId="7F9C934F" w14:textId="77777777" w:rsidTr="00B6068E"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4A9A0930" w14:textId="5BFD5088" w:rsidR="009E152C" w:rsidRPr="00F663C0" w:rsidRDefault="00692AD3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t>LONH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125F5C6B" w14:textId="3DA93347" w:rsidR="009E152C" w:rsidRPr="00F663C0" w:rsidRDefault="00692AD3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 w:hint="eastAsia"/>
                <w:sz w:val="22"/>
              </w:rPr>
              <w:t>1</w:t>
            </w:r>
            <w:r w:rsidRPr="00F663C0">
              <w:rPr>
                <w:rFonts w:eastAsia="SimSun" w:cs="Times New Roman"/>
                <w:sz w:val="22"/>
              </w:rPr>
              <w:t>07.8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6F693083" w14:textId="74DDF7D0" w:rsidR="009E152C" w:rsidRPr="00F663C0" w:rsidRDefault="00692AD3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800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vAlign w:val="center"/>
          </w:tcPr>
          <w:p w14:paraId="3D9105E9" w14:textId="5628EF66" w:rsidR="009E152C" w:rsidRPr="00F663C0" w:rsidRDefault="00692AD3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 w:hint="eastAsia"/>
                <w:sz w:val="22"/>
              </w:rPr>
              <w:t>This</w:t>
            </w:r>
            <w:r w:rsidRPr="00F663C0">
              <w:rPr>
                <w:rFonts w:eastAsia="SimSun" w:cs="Times New Roman"/>
                <w:sz w:val="22"/>
              </w:rPr>
              <w:t xml:space="preserve"> work</w:t>
            </w:r>
          </w:p>
        </w:tc>
      </w:tr>
      <w:tr w:rsidR="009E152C" w:rsidRPr="00F663C0" w14:paraId="6A45743E" w14:textId="77777777" w:rsidTr="00B6068E">
        <w:tc>
          <w:tcPr>
            <w:tcW w:w="2937" w:type="dxa"/>
            <w:vAlign w:val="center"/>
          </w:tcPr>
          <w:p w14:paraId="34CC2B78" w14:textId="2815C442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bCs/>
                <w:szCs w:val="19"/>
              </w:rPr>
              <w:t>PANI/La-10</w:t>
            </w:r>
          </w:p>
        </w:tc>
        <w:tc>
          <w:tcPr>
            <w:tcW w:w="1737" w:type="dxa"/>
            <w:vAlign w:val="center"/>
          </w:tcPr>
          <w:p w14:paraId="17AC787B" w14:textId="3A8EE36E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56.1</w:t>
            </w:r>
          </w:p>
        </w:tc>
        <w:tc>
          <w:tcPr>
            <w:tcW w:w="1986" w:type="dxa"/>
            <w:vAlign w:val="center"/>
          </w:tcPr>
          <w:p w14:paraId="4E96D103" w14:textId="6D02D5D5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400</w:t>
            </w:r>
          </w:p>
        </w:tc>
        <w:tc>
          <w:tcPr>
            <w:tcW w:w="2696" w:type="dxa"/>
            <w:vAlign w:val="center"/>
          </w:tcPr>
          <w:p w14:paraId="651824B7" w14:textId="029A9C7B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cs="Times New Roman"/>
              </w:rPr>
              <w:t>Morshed et al., 2021</w:t>
            </w:r>
          </w:p>
        </w:tc>
      </w:tr>
      <w:tr w:rsidR="009E152C" w:rsidRPr="00F663C0" w14:paraId="0813A7FF" w14:textId="77777777" w:rsidTr="00B6068E">
        <w:tc>
          <w:tcPr>
            <w:tcW w:w="2937" w:type="dxa"/>
            <w:vAlign w:val="center"/>
          </w:tcPr>
          <w:p w14:paraId="058960B8" w14:textId="7A94E014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bCs/>
                <w:szCs w:val="19"/>
              </w:rPr>
              <w:t>Ce-MOF-0.5</w:t>
            </w:r>
          </w:p>
        </w:tc>
        <w:tc>
          <w:tcPr>
            <w:tcW w:w="1737" w:type="dxa"/>
            <w:vAlign w:val="center"/>
          </w:tcPr>
          <w:p w14:paraId="02501F6E" w14:textId="3F338752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31.1</w:t>
            </w:r>
          </w:p>
        </w:tc>
        <w:tc>
          <w:tcPr>
            <w:tcW w:w="1986" w:type="dxa"/>
            <w:vAlign w:val="center"/>
          </w:tcPr>
          <w:p w14:paraId="56D2755C" w14:textId="1BA964A3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800</w:t>
            </w:r>
          </w:p>
        </w:tc>
        <w:tc>
          <w:tcPr>
            <w:tcW w:w="2696" w:type="dxa"/>
            <w:vAlign w:val="center"/>
          </w:tcPr>
          <w:p w14:paraId="3DD74F8D" w14:textId="0F4D45BC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F663C0">
              <w:rPr>
                <w:rFonts w:cs="Times New Roman"/>
              </w:rPr>
              <w:t>Rabani</w:t>
            </w:r>
            <w:proofErr w:type="spellEnd"/>
            <w:r w:rsidRPr="00F663C0">
              <w:rPr>
                <w:rFonts w:cs="Times New Roman"/>
              </w:rPr>
              <w:t xml:space="preserve"> et al., 2021</w:t>
            </w:r>
          </w:p>
        </w:tc>
      </w:tr>
      <w:tr w:rsidR="009E152C" w:rsidRPr="00F663C0" w14:paraId="1E31A531" w14:textId="77777777" w:rsidTr="00B6068E">
        <w:tc>
          <w:tcPr>
            <w:tcW w:w="2937" w:type="dxa"/>
            <w:vAlign w:val="center"/>
          </w:tcPr>
          <w:p w14:paraId="752097F5" w14:textId="58DA5273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F663C0">
              <w:rPr>
                <w:bCs/>
                <w:szCs w:val="19"/>
              </w:rPr>
              <w:t>NiV</w:t>
            </w:r>
            <w:proofErr w:type="spellEnd"/>
            <w:r w:rsidRPr="00F663C0">
              <w:rPr>
                <w:bCs/>
                <w:szCs w:val="19"/>
              </w:rPr>
              <w:t>-LDH (2:2)//Bi</w:t>
            </w:r>
            <w:r w:rsidRPr="00F663C0">
              <w:rPr>
                <w:bCs/>
                <w:szCs w:val="19"/>
                <w:vertAlign w:val="subscript"/>
              </w:rPr>
              <w:t>2</w:t>
            </w:r>
            <w:r w:rsidRPr="00F663C0">
              <w:rPr>
                <w:bCs/>
                <w:szCs w:val="19"/>
              </w:rPr>
              <w:t>O</w:t>
            </w:r>
            <w:r w:rsidRPr="00F663C0">
              <w:rPr>
                <w:bCs/>
                <w:szCs w:val="19"/>
                <w:vertAlign w:val="subscript"/>
              </w:rPr>
              <w:t>3</w:t>
            </w:r>
          </w:p>
        </w:tc>
        <w:tc>
          <w:tcPr>
            <w:tcW w:w="1737" w:type="dxa"/>
            <w:vAlign w:val="center"/>
          </w:tcPr>
          <w:p w14:paraId="7E72864A" w14:textId="2669A019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65.5</w:t>
            </w:r>
          </w:p>
        </w:tc>
        <w:tc>
          <w:tcPr>
            <w:tcW w:w="1986" w:type="dxa"/>
            <w:vAlign w:val="center"/>
          </w:tcPr>
          <w:p w14:paraId="0A96C17E" w14:textId="6ACC06ED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1952.2</w:t>
            </w:r>
          </w:p>
        </w:tc>
        <w:tc>
          <w:tcPr>
            <w:tcW w:w="2696" w:type="dxa"/>
            <w:vAlign w:val="center"/>
          </w:tcPr>
          <w:p w14:paraId="41EF8E44" w14:textId="0BD2A335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cs="Times New Roman"/>
              </w:rPr>
              <w:t>Das et al., 2021</w:t>
            </w:r>
          </w:p>
        </w:tc>
      </w:tr>
      <w:tr w:rsidR="009E152C" w:rsidRPr="00F663C0" w14:paraId="6FA67F99" w14:textId="77777777" w:rsidTr="00B6068E">
        <w:tc>
          <w:tcPr>
            <w:tcW w:w="2937" w:type="dxa"/>
            <w:vAlign w:val="center"/>
          </w:tcPr>
          <w:p w14:paraId="719AFE26" w14:textId="28D3B345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bCs/>
                <w:szCs w:val="19"/>
              </w:rPr>
              <w:t>MOF-Ce</w:t>
            </w:r>
          </w:p>
        </w:tc>
        <w:tc>
          <w:tcPr>
            <w:tcW w:w="1737" w:type="dxa"/>
            <w:vAlign w:val="center"/>
          </w:tcPr>
          <w:p w14:paraId="6214DE3B" w14:textId="174D88CB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 w:hint="eastAsia"/>
                <w:sz w:val="22"/>
              </w:rPr>
              <w:t>4</w:t>
            </w:r>
            <w:r w:rsidRPr="00F663C0">
              <w:rPr>
                <w:rFonts w:eastAsia="SimSun" w:cs="Times New Roman"/>
                <w:sz w:val="22"/>
              </w:rPr>
              <w:t>0.0</w:t>
            </w:r>
          </w:p>
        </w:tc>
        <w:tc>
          <w:tcPr>
            <w:tcW w:w="1986" w:type="dxa"/>
            <w:vAlign w:val="center"/>
          </w:tcPr>
          <w:p w14:paraId="559E62F6" w14:textId="1A734DD6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180</w:t>
            </w:r>
          </w:p>
        </w:tc>
        <w:tc>
          <w:tcPr>
            <w:tcW w:w="2696" w:type="dxa"/>
            <w:vAlign w:val="center"/>
          </w:tcPr>
          <w:p w14:paraId="23B847C8" w14:textId="74329E7B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cs="Times New Roman"/>
              </w:rPr>
              <w:t>Ghosh et al., 2019</w:t>
            </w:r>
          </w:p>
        </w:tc>
      </w:tr>
      <w:tr w:rsidR="009E152C" w:rsidRPr="00F663C0" w14:paraId="2B53F364" w14:textId="77777777" w:rsidTr="00B6068E">
        <w:tc>
          <w:tcPr>
            <w:tcW w:w="2937" w:type="dxa"/>
            <w:vAlign w:val="center"/>
          </w:tcPr>
          <w:p w14:paraId="6179F668" w14:textId="7DA2D4FA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F663C0">
              <w:rPr>
                <w:bCs/>
                <w:szCs w:val="19"/>
              </w:rPr>
              <w:t>PrO</w:t>
            </w:r>
            <w:r w:rsidRPr="00F663C0">
              <w:rPr>
                <w:bCs/>
                <w:szCs w:val="19"/>
                <w:vertAlign w:val="subscript"/>
              </w:rPr>
              <w:t>x</w:t>
            </w:r>
            <w:proofErr w:type="spellEnd"/>
            <w:r w:rsidRPr="00F663C0">
              <w:rPr>
                <w:bCs/>
                <w:szCs w:val="19"/>
              </w:rPr>
              <w:t>/CNT//V</w:t>
            </w:r>
            <w:r w:rsidRPr="00F663C0">
              <w:rPr>
                <w:bCs/>
                <w:szCs w:val="19"/>
                <w:vertAlign w:val="subscript"/>
              </w:rPr>
              <w:t>2</w:t>
            </w:r>
            <w:r w:rsidRPr="00F663C0">
              <w:rPr>
                <w:bCs/>
                <w:szCs w:val="19"/>
              </w:rPr>
              <w:t>O</w:t>
            </w:r>
            <w:r w:rsidRPr="00F663C0">
              <w:rPr>
                <w:bCs/>
                <w:szCs w:val="19"/>
                <w:vertAlign w:val="subscript"/>
              </w:rPr>
              <w:t>5</w:t>
            </w:r>
            <w:r w:rsidRPr="00F663C0">
              <w:rPr>
                <w:bCs/>
                <w:szCs w:val="19"/>
              </w:rPr>
              <w:t>/graphene</w:t>
            </w:r>
          </w:p>
        </w:tc>
        <w:tc>
          <w:tcPr>
            <w:tcW w:w="1737" w:type="dxa"/>
            <w:vAlign w:val="center"/>
          </w:tcPr>
          <w:p w14:paraId="1EEEEE4B" w14:textId="3C52B116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52.1</w:t>
            </w:r>
          </w:p>
        </w:tc>
        <w:tc>
          <w:tcPr>
            <w:tcW w:w="1986" w:type="dxa"/>
            <w:vAlign w:val="center"/>
          </w:tcPr>
          <w:p w14:paraId="4F38660C" w14:textId="0FFD8FC1" w:rsidR="009E152C" w:rsidRPr="00F663C0" w:rsidRDefault="009E152C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2900</w:t>
            </w:r>
          </w:p>
        </w:tc>
        <w:tc>
          <w:tcPr>
            <w:tcW w:w="2696" w:type="dxa"/>
            <w:vAlign w:val="center"/>
          </w:tcPr>
          <w:p w14:paraId="0D81101D" w14:textId="171C3A00" w:rsidR="009E152C" w:rsidRPr="00F663C0" w:rsidRDefault="00B6068E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F663C0">
              <w:rPr>
                <w:rFonts w:cs="Times New Roman"/>
              </w:rPr>
              <w:t>Paravannoor</w:t>
            </w:r>
            <w:proofErr w:type="spellEnd"/>
            <w:r w:rsidRPr="00F663C0">
              <w:rPr>
                <w:rFonts w:cs="Times New Roman"/>
              </w:rPr>
              <w:t xml:space="preserve"> et al., 2020</w:t>
            </w:r>
          </w:p>
        </w:tc>
      </w:tr>
      <w:tr w:rsidR="009E152C" w:rsidRPr="008463FB" w14:paraId="3C9F24BB" w14:textId="77777777" w:rsidTr="00B6068E">
        <w:tc>
          <w:tcPr>
            <w:tcW w:w="2937" w:type="dxa"/>
            <w:vAlign w:val="center"/>
          </w:tcPr>
          <w:p w14:paraId="4EAD0869" w14:textId="427E4562" w:rsidR="009E152C" w:rsidRPr="00F663C0" w:rsidRDefault="00B6068E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bCs/>
                <w:szCs w:val="19"/>
              </w:rPr>
              <w:t>La-Ni(OH)</w:t>
            </w:r>
            <w:r w:rsidRPr="00F663C0">
              <w:rPr>
                <w:bCs/>
                <w:szCs w:val="19"/>
                <w:vertAlign w:val="subscript"/>
              </w:rPr>
              <w:t>2</w:t>
            </w:r>
            <w:r w:rsidRPr="00F663C0">
              <w:rPr>
                <w:rFonts w:hint="eastAsia"/>
                <w:bCs/>
                <w:szCs w:val="19"/>
              </w:rPr>
              <w:t>/</w:t>
            </w:r>
            <w:r w:rsidRPr="00F663C0">
              <w:rPr>
                <w:bCs/>
                <w:szCs w:val="19"/>
              </w:rPr>
              <w:t>MWCNT</w:t>
            </w:r>
          </w:p>
        </w:tc>
        <w:tc>
          <w:tcPr>
            <w:tcW w:w="1737" w:type="dxa"/>
            <w:vAlign w:val="center"/>
          </w:tcPr>
          <w:p w14:paraId="5F28901D" w14:textId="7FEF87AC" w:rsidR="009E152C" w:rsidRPr="00F663C0" w:rsidRDefault="00B6068E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25</w:t>
            </w:r>
          </w:p>
        </w:tc>
        <w:tc>
          <w:tcPr>
            <w:tcW w:w="1986" w:type="dxa"/>
            <w:vAlign w:val="center"/>
          </w:tcPr>
          <w:p w14:paraId="322D9EEC" w14:textId="514FB376" w:rsidR="009E152C" w:rsidRPr="00F663C0" w:rsidRDefault="00B6068E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eastAsia="SimSun" w:cs="Times New Roman"/>
                <w:sz w:val="22"/>
              </w:rPr>
              <w:t>1000</w:t>
            </w:r>
          </w:p>
        </w:tc>
        <w:tc>
          <w:tcPr>
            <w:tcW w:w="2696" w:type="dxa"/>
            <w:vAlign w:val="center"/>
          </w:tcPr>
          <w:p w14:paraId="193C6298" w14:textId="6D428E57" w:rsidR="009E152C" w:rsidRPr="008463FB" w:rsidRDefault="00B6068E" w:rsidP="008463FB">
            <w:pPr>
              <w:spacing w:line="480" w:lineRule="auto"/>
              <w:ind w:rightChars="50" w:right="120"/>
              <w:jc w:val="center"/>
              <w:rPr>
                <w:rFonts w:eastAsia="SimSun" w:cs="Times New Roman"/>
                <w:sz w:val="22"/>
              </w:rPr>
            </w:pPr>
            <w:r w:rsidRPr="00F663C0">
              <w:rPr>
                <w:rFonts w:cs="Times New Roman"/>
              </w:rPr>
              <w:t>Chakrabarty and Chakraborty, 2019</w:t>
            </w:r>
          </w:p>
        </w:tc>
      </w:tr>
      <w:bookmarkEnd w:id="7"/>
    </w:tbl>
    <w:p w14:paraId="4050E6A9" w14:textId="77777777" w:rsidR="008463FB" w:rsidRPr="008463FB" w:rsidRDefault="008463FB" w:rsidP="008463FB">
      <w:pPr>
        <w:spacing w:line="480" w:lineRule="auto"/>
        <w:ind w:leftChars="50" w:left="120" w:rightChars="50" w:right="120" w:firstLineChars="200" w:firstLine="480"/>
        <w:rPr>
          <w:rFonts w:eastAsia="SimSun" w:cs="Times New Roman"/>
          <w:szCs w:val="24"/>
        </w:rPr>
      </w:pPr>
    </w:p>
    <w:p w14:paraId="373518A8" w14:textId="77777777" w:rsidR="004D253A" w:rsidRPr="004D253A" w:rsidRDefault="004D253A"/>
    <w:sectPr w:rsidR="004D253A" w:rsidRPr="004D2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97EB7" w14:textId="77777777" w:rsidR="00ED1316" w:rsidRDefault="00ED1316" w:rsidP="007727AC">
      <w:r>
        <w:separator/>
      </w:r>
    </w:p>
  </w:endnote>
  <w:endnote w:type="continuationSeparator" w:id="0">
    <w:p w14:paraId="7270DCE8" w14:textId="77777777" w:rsidR="00ED1316" w:rsidRDefault="00ED1316" w:rsidP="00772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AdvOT596495f2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2FA3E" w14:textId="77777777" w:rsidR="00ED1316" w:rsidRDefault="00ED1316" w:rsidP="007727AC">
      <w:r>
        <w:separator/>
      </w:r>
    </w:p>
  </w:footnote>
  <w:footnote w:type="continuationSeparator" w:id="0">
    <w:p w14:paraId="7BCD8A52" w14:textId="77777777" w:rsidR="00ED1316" w:rsidRDefault="00ED1316" w:rsidP="00772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88C"/>
    <w:rsid w:val="00056BC3"/>
    <w:rsid w:val="000972A2"/>
    <w:rsid w:val="000D1129"/>
    <w:rsid w:val="000F3CBD"/>
    <w:rsid w:val="001B011D"/>
    <w:rsid w:val="002B40BB"/>
    <w:rsid w:val="002E0990"/>
    <w:rsid w:val="002E6A80"/>
    <w:rsid w:val="003E176A"/>
    <w:rsid w:val="004D253A"/>
    <w:rsid w:val="00550484"/>
    <w:rsid w:val="005A6466"/>
    <w:rsid w:val="00692AD3"/>
    <w:rsid w:val="007727AC"/>
    <w:rsid w:val="007F1167"/>
    <w:rsid w:val="007F5A99"/>
    <w:rsid w:val="008463FB"/>
    <w:rsid w:val="00894AB7"/>
    <w:rsid w:val="008F4E79"/>
    <w:rsid w:val="00936024"/>
    <w:rsid w:val="009E152C"/>
    <w:rsid w:val="009E4B4E"/>
    <w:rsid w:val="009F6401"/>
    <w:rsid w:val="00AA188C"/>
    <w:rsid w:val="00AA20C5"/>
    <w:rsid w:val="00B6068E"/>
    <w:rsid w:val="00B659B6"/>
    <w:rsid w:val="00B67A75"/>
    <w:rsid w:val="00B701B2"/>
    <w:rsid w:val="00D84377"/>
    <w:rsid w:val="00DB2B8C"/>
    <w:rsid w:val="00DB35D5"/>
    <w:rsid w:val="00DB4F87"/>
    <w:rsid w:val="00DE5D9B"/>
    <w:rsid w:val="00DF20EE"/>
    <w:rsid w:val="00EC1450"/>
    <w:rsid w:val="00ED1316"/>
    <w:rsid w:val="00F663C0"/>
    <w:rsid w:val="00FA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1AFD734"/>
  <w15:docId w15:val="{8250D8D7-07FE-4031-9808-49E29D885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B4E"/>
    <w:pPr>
      <w:widowControl w:val="0"/>
      <w:jc w:val="both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2B8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B2B8C"/>
    <w:rPr>
      <w:rFonts w:ascii="Times New Roman" w:hAnsi="Times New Roma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72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27AC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2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27AC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46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B35D5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5D5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B35D5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33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huiyu</dc:creator>
  <cp:keywords/>
  <dc:description/>
  <cp:lastModifiedBy>Catriona Christodoulou</cp:lastModifiedBy>
  <cp:revision>2</cp:revision>
  <dcterms:created xsi:type="dcterms:W3CDTF">2021-10-18T11:43:00Z</dcterms:created>
  <dcterms:modified xsi:type="dcterms:W3CDTF">2021-10-18T11:43:00Z</dcterms:modified>
</cp:coreProperties>
</file>